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30B" w:rsidRPr="00FD11D3" w:rsidRDefault="00F4130B" w:rsidP="00F4130B">
      <w:pPr>
        <w:jc w:val="left"/>
        <w:rPr>
          <w:rFonts w:ascii="Times New Roman" w:hAnsi="Times New Roman"/>
          <w:sz w:val="24"/>
          <w:szCs w:val="24"/>
        </w:rPr>
      </w:pPr>
      <w:bookmarkStart w:id="0" w:name="OLE_LINK30"/>
      <w:bookmarkStart w:id="1" w:name="OLE_LINK31"/>
      <w:proofErr w:type="gramStart"/>
      <w:r w:rsidRPr="00FD11D3">
        <w:rPr>
          <w:rFonts w:ascii="Times New Roman" w:hAnsi="Times New Roman"/>
          <w:b/>
          <w:sz w:val="24"/>
          <w:szCs w:val="24"/>
        </w:rPr>
        <w:t>Table 1.</w:t>
      </w:r>
      <w:proofErr w:type="gramEnd"/>
      <w:r w:rsidRPr="00FD11D3">
        <w:rPr>
          <w:rFonts w:ascii="Times New Roman" w:hAnsi="Times New Roman"/>
          <w:sz w:val="24"/>
          <w:szCs w:val="24"/>
        </w:rPr>
        <w:t xml:space="preserve"> Primer sequences for </w:t>
      </w:r>
      <w:proofErr w:type="spellStart"/>
      <w:r w:rsidRPr="00FD11D3">
        <w:rPr>
          <w:rFonts w:ascii="Times New Roman" w:hAnsi="Times New Roman"/>
          <w:sz w:val="24"/>
          <w:szCs w:val="24"/>
        </w:rPr>
        <w:t>qRT</w:t>
      </w:r>
      <w:proofErr w:type="spellEnd"/>
      <w:r w:rsidRPr="00FD11D3">
        <w:rPr>
          <w:rFonts w:ascii="Times New Roman" w:hAnsi="Times New Roman"/>
          <w:sz w:val="24"/>
          <w:szCs w:val="24"/>
        </w:rPr>
        <w:t>-PCR analysis</w:t>
      </w:r>
    </w:p>
    <w:tbl>
      <w:tblPr>
        <w:tblW w:w="5000" w:type="pct"/>
        <w:tblBorders>
          <w:top w:val="single" w:sz="8" w:space="0" w:color="5B9BD5"/>
          <w:bottom w:val="single" w:sz="8" w:space="0" w:color="5B9BD5"/>
        </w:tblBorders>
        <w:tblLayout w:type="fixed"/>
        <w:tblLook w:val="0660"/>
      </w:tblPr>
      <w:tblGrid>
        <w:gridCol w:w="1647"/>
        <w:gridCol w:w="4041"/>
        <w:gridCol w:w="3888"/>
      </w:tblGrid>
      <w:tr w:rsidR="00F4130B" w:rsidRPr="00FD11D3" w:rsidTr="00AA5370">
        <w:trPr>
          <w:trHeight w:val="518"/>
        </w:trPr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1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130B" w:rsidRPr="00FD11D3" w:rsidRDefault="00F4130B" w:rsidP="00AA537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 primer (5’-3’)</w:t>
            </w:r>
          </w:p>
        </w:tc>
        <w:tc>
          <w:tcPr>
            <w:tcW w:w="20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130B" w:rsidRPr="00FD11D3" w:rsidRDefault="00F4130B" w:rsidP="00AA5370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 primer (5’-3’)</w:t>
            </w:r>
          </w:p>
        </w:tc>
      </w:tr>
      <w:tr w:rsidR="00F4130B" w:rsidRPr="00FD11D3" w:rsidTr="00AA5370">
        <w:tc>
          <w:tcPr>
            <w:tcW w:w="860" w:type="pct"/>
            <w:tcBorders>
              <w:top w:val="single" w:sz="8" w:space="0" w:color="auto"/>
            </w:tcBorders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110" w:type="pct"/>
            <w:tcBorders>
              <w:top w:val="single" w:sz="8" w:space="0" w:color="auto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CATTGCTCTCAATGACAA</w:t>
            </w:r>
          </w:p>
        </w:tc>
        <w:tc>
          <w:tcPr>
            <w:tcW w:w="2030" w:type="pct"/>
            <w:tcBorders>
              <w:top w:val="single" w:sz="8" w:space="0" w:color="auto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GTGAGGGAGATGCTCAGTC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T-3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AAAGAAGCCAGGCCAGTCA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TCAGTGCTCGGACGTAGG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rkC</w:t>
            </w:r>
            <w:proofErr w:type="spellEnd"/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TTCCAGCTCTCTAACACA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GCACCCCAGCATGACATC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Tie-1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AGCTGTCAGGAACAGTGC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GAGTCGAGGTGCAGTCAAA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D31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TTCACCATCCAGAAGGAAGA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CTGGTATTCCATGTCTCTG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VE-</w:t>
            </w:r>
            <w:proofErr w:type="spellStart"/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CTTCAAGCCGTCCTGTGTG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GAGGTTTGATCCGCATGATC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FSP-1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CTTGGTTTGATCCTGACTGCT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TGTTGCTGTCCAAGTTGC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α-SMA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GGTGGAAACCCACAACGAA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ACAGAGATCCGCAGTCCT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N-</w:t>
            </w:r>
            <w:proofErr w:type="spellStart"/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CCAGCGGTGGTTATGACTT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GCCACCATCTTGAGACTT</w:t>
            </w:r>
          </w:p>
        </w:tc>
      </w:tr>
      <w:tr w:rsidR="00F4130B" w:rsidRPr="00FD11D3" w:rsidTr="00AA5370">
        <w:tc>
          <w:tcPr>
            <w:tcW w:w="860" w:type="pct"/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ox9</w:t>
            </w:r>
          </w:p>
        </w:tc>
        <w:tc>
          <w:tcPr>
            <w:tcW w:w="211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TACCCGCATCTGCACAAC</w:t>
            </w:r>
          </w:p>
        </w:tc>
        <w:tc>
          <w:tcPr>
            <w:tcW w:w="2030" w:type="pct"/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TTGTAATCGGGGTGGTCT</w:t>
            </w:r>
          </w:p>
        </w:tc>
      </w:tr>
      <w:tr w:rsidR="00F4130B" w:rsidRPr="00FD11D3" w:rsidTr="00AA5370">
        <w:tc>
          <w:tcPr>
            <w:tcW w:w="860" w:type="pct"/>
            <w:tcBorders>
              <w:bottom w:val="nil"/>
            </w:tcBorders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2110" w:type="pct"/>
            <w:tcBorders>
              <w:bottom w:val="nil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TCGTCAGACCGAGAAGTGG</w:t>
            </w:r>
          </w:p>
        </w:tc>
        <w:tc>
          <w:tcPr>
            <w:tcW w:w="2030" w:type="pct"/>
            <w:tcBorders>
              <w:bottom w:val="nil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CAAGTTCGAGGAAGCCGTG</w:t>
            </w:r>
          </w:p>
        </w:tc>
      </w:tr>
      <w:tr w:rsidR="00F4130B" w:rsidRPr="00FD11D3" w:rsidTr="00AA5370"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4130B" w:rsidRPr="00FD11D3" w:rsidRDefault="00F4130B" w:rsidP="00AA537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OCN</w:t>
            </w:r>
          </w:p>
        </w:tc>
        <w:tc>
          <w:tcPr>
            <w:tcW w:w="21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GCGTAAACGCCCTTTTGAT</w:t>
            </w:r>
          </w:p>
        </w:tc>
        <w:tc>
          <w:tcPr>
            <w:tcW w:w="2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130B" w:rsidRPr="00FD11D3" w:rsidRDefault="00F4130B" w:rsidP="00AA5370">
            <w:pPr>
              <w:pStyle w:val="DecimalAligned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D11D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GTCTTGCAGCACCCGTAAA</w:t>
            </w:r>
          </w:p>
        </w:tc>
      </w:tr>
      <w:bookmarkEnd w:id="0"/>
      <w:bookmarkEnd w:id="1"/>
    </w:tbl>
    <w:p w:rsidR="00F4130B" w:rsidRPr="00FD11D3" w:rsidRDefault="00F4130B" w:rsidP="00F4130B">
      <w:pPr>
        <w:jc w:val="left"/>
        <w:rPr>
          <w:rFonts w:ascii="Times New Roman" w:hAnsi="Times New Roman"/>
          <w:sz w:val="24"/>
          <w:szCs w:val="24"/>
        </w:rPr>
      </w:pPr>
    </w:p>
    <w:p w:rsidR="00F4130B" w:rsidRPr="00FD11D3" w:rsidRDefault="00F4130B" w:rsidP="00F4130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366E8" w:rsidRDefault="00A366E8"/>
    <w:sectPr w:rsidR="00A366E8" w:rsidSect="00A36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130B"/>
    <w:rsid w:val="00A366E8"/>
    <w:rsid w:val="00F41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30B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4130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8-12-24T07:02:00Z</dcterms:created>
  <dcterms:modified xsi:type="dcterms:W3CDTF">2018-12-24T07:02:00Z</dcterms:modified>
</cp:coreProperties>
</file>